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5307C" w14:textId="5205F11F" w:rsidR="00C45C73" w:rsidRPr="007F231D" w:rsidRDefault="00661BA0" w:rsidP="001040E6">
      <w:pPr>
        <w:keepNext/>
        <w:rPr>
          <w:rFonts w:cstheme="minorHAnsi"/>
        </w:rPr>
      </w:pPr>
      <w:r w:rsidRPr="007F231D">
        <w:rPr>
          <w:rFonts w:cstheme="minorHAns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200BF8B" wp14:editId="21696FC1">
                <wp:simplePos x="0" y="0"/>
                <wp:positionH relativeFrom="column">
                  <wp:posOffset>-163830</wp:posOffset>
                </wp:positionH>
                <wp:positionV relativeFrom="paragraph">
                  <wp:posOffset>598170</wp:posOffset>
                </wp:positionV>
                <wp:extent cx="386861" cy="692869"/>
                <wp:effectExtent l="0" t="0" r="0" b="0"/>
                <wp:wrapNone/>
                <wp:docPr id="14" name="직사각형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386861" cy="69286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AFB572" w14:textId="77777777" w:rsidR="00B75C71" w:rsidRPr="00B75C71" w:rsidRDefault="00B75C71" w:rsidP="00B75C7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B75C7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F1-score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00BF8B" id="직사각형 14" o:spid="_x0000_s1026" style="position:absolute;left:0;text-align:left;margin-left:-12.9pt;margin-top:47.1pt;width:30.45pt;height:54.55pt;rotation:18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" filled="f" stroked="f" strokeweight="1pt">
                <v:textbox style="layout-flow:vertical-ideographic">
                  <w:txbxContent>
                    <w:p w14:paraId="3EAFB572" w14:textId="77777777" w:rsidR="00B75C71" w:rsidRPr="00B75C71" w:rsidRDefault="00B75C71" w:rsidP="00B75C7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B75C71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F1-score</w:t>
                      </w:r>
                    </w:p>
                  </w:txbxContent>
                </v:textbox>
              </v:rect>
            </w:pict>
          </mc:Fallback>
        </mc:AlternateContent>
      </w:r>
      <w:r w:rsidR="00B75C71" w:rsidRPr="007F231D">
        <w:rPr>
          <w:rFonts w:cstheme="minorHAns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FFECEDA" wp14:editId="150C0520">
                <wp:simplePos x="0" y="0"/>
                <wp:positionH relativeFrom="column">
                  <wp:posOffset>4691387</wp:posOffset>
                </wp:positionH>
                <wp:positionV relativeFrom="paragraph">
                  <wp:posOffset>1143634</wp:posOffset>
                </wp:positionV>
                <wp:extent cx="386861" cy="1376080"/>
                <wp:effectExtent l="0" t="0" r="0" b="0"/>
                <wp:wrapNone/>
                <wp:docPr id="17" name="직사각형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86861" cy="13760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95892F" w14:textId="608EC53F" w:rsidR="00B75C71" w:rsidRPr="00B75C71" w:rsidRDefault="00854635" w:rsidP="00B75C7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Number of ranks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FECEDA" id="직사각형 17" o:spid="_x0000_s1027" style="position:absolute;left:0;text-align:left;margin-left:369.4pt;margin-top:90.05pt;width:30.45pt;height:108.35pt;rotation:-9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" filled="f" stroked="f" strokeweight="1pt">
                <v:textbox style="layout-flow:vertical-ideographic">
                  <w:txbxContent>
                    <w:p w14:paraId="5495892F" w14:textId="608EC53F" w:rsidR="00B75C71" w:rsidRPr="00B75C71" w:rsidRDefault="00854635" w:rsidP="00B75C7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Number of ranks</w:t>
                      </w:r>
                    </w:p>
                  </w:txbxContent>
                </v:textbox>
              </v:rect>
            </w:pict>
          </mc:Fallback>
        </mc:AlternateContent>
      </w:r>
      <w:r w:rsidR="00B75C71" w:rsidRPr="007F231D">
        <w:rPr>
          <w:rFonts w:cstheme="minorHAns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7873248" wp14:editId="4DF2CB33">
                <wp:simplePos x="0" y="0"/>
                <wp:positionH relativeFrom="column">
                  <wp:posOffset>2712267</wp:posOffset>
                </wp:positionH>
                <wp:positionV relativeFrom="paragraph">
                  <wp:posOffset>1158749</wp:posOffset>
                </wp:positionV>
                <wp:extent cx="386861" cy="1376080"/>
                <wp:effectExtent l="0" t="0" r="0" b="0"/>
                <wp:wrapNone/>
                <wp:docPr id="16" name="직사각형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86861" cy="13760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6D49BF" w14:textId="6A596AF1" w:rsidR="00B75C71" w:rsidRPr="00B75C71" w:rsidRDefault="00854635" w:rsidP="00854635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Number of ranks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873248" id="직사각형 16" o:spid="_x0000_s1028" style="position:absolute;left:0;text-align:left;margin-left:213.55pt;margin-top:91.25pt;width:30.45pt;height:108.35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" filled="f" stroked="f" strokeweight="1pt">
                <v:textbox style="layout-flow:vertical-ideographic">
                  <w:txbxContent>
                    <w:p w14:paraId="1D6D49BF" w14:textId="6A596AF1" w:rsidR="00B75C71" w:rsidRPr="00B75C71" w:rsidRDefault="00854635" w:rsidP="00854635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eastAsia="ko-Kore-KR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Number of ranks</w:t>
                      </w:r>
                    </w:p>
                  </w:txbxContent>
                </v:textbox>
              </v:rect>
            </w:pict>
          </mc:Fallback>
        </mc:AlternateContent>
      </w:r>
      <w:r w:rsidR="00B75C71" w:rsidRPr="007F231D">
        <w:rPr>
          <w:rFonts w:cstheme="minorHAns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37532D9" wp14:editId="38B18621">
                <wp:simplePos x="0" y="0"/>
                <wp:positionH relativeFrom="column">
                  <wp:posOffset>861896</wp:posOffset>
                </wp:positionH>
                <wp:positionV relativeFrom="paragraph">
                  <wp:posOffset>1142203</wp:posOffset>
                </wp:positionV>
                <wp:extent cx="386861" cy="1376080"/>
                <wp:effectExtent l="0" t="0" r="0" b="0"/>
                <wp:wrapNone/>
                <wp:docPr id="15" name="직사각형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86861" cy="13760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486471" w14:textId="19C533AD" w:rsidR="00B75C71" w:rsidRPr="00B75C71" w:rsidRDefault="00854635" w:rsidP="00B75C7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Number of ranks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7532D9" id="직사각형 15" o:spid="_x0000_s1029" style="position:absolute;left:0;text-align:left;margin-left:67.85pt;margin-top:89.95pt;width:30.45pt;height:108.35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" filled="f" stroked="f" strokeweight="1pt">
                <v:textbox style="layout-flow:vertical-ideographic">
                  <w:txbxContent>
                    <w:p w14:paraId="25486471" w14:textId="19C533AD" w:rsidR="00B75C71" w:rsidRPr="00B75C71" w:rsidRDefault="00854635" w:rsidP="00B75C7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Number of ranks</w:t>
                      </w:r>
                    </w:p>
                  </w:txbxContent>
                </v:textbox>
              </v:rect>
            </w:pict>
          </mc:Fallback>
        </mc:AlternateContent>
      </w:r>
      <w:r w:rsidR="00B75C71" w:rsidRPr="007F231D">
        <w:rPr>
          <w:rFonts w:cstheme="minorHAns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747EB87" wp14:editId="1102A592">
                <wp:simplePos x="0" y="0"/>
                <wp:positionH relativeFrom="column">
                  <wp:posOffset>1744652</wp:posOffset>
                </wp:positionH>
                <wp:positionV relativeFrom="paragraph">
                  <wp:posOffset>543944</wp:posOffset>
                </wp:positionV>
                <wp:extent cx="386861" cy="692869"/>
                <wp:effectExtent l="0" t="0" r="0" b="0"/>
                <wp:wrapNone/>
                <wp:docPr id="13" name="직사각형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386861" cy="69286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690A00" w14:textId="77777777" w:rsidR="00B75C71" w:rsidRPr="00B75C71" w:rsidRDefault="00B75C71" w:rsidP="00B75C7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B75C7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F1-score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7EB87" id="직사각형 13" o:spid="_x0000_s1030" style="position:absolute;left:0;text-align:left;margin-left:137.35pt;margin-top:42.85pt;width:30.45pt;height:54.55pt;rotation:18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" filled="f" stroked="f" strokeweight="1pt">
                <v:textbox style="layout-flow:vertical-ideographic">
                  <w:txbxContent>
                    <w:p w14:paraId="45690A00" w14:textId="77777777" w:rsidR="00B75C71" w:rsidRPr="00B75C71" w:rsidRDefault="00B75C71" w:rsidP="00B75C7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eastAsia="ko-Kore-KR"/>
                        </w:rPr>
                      </w:pPr>
                      <w:r w:rsidRPr="00B75C71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eastAsia="ko-Kore-KR"/>
                        </w:rPr>
                        <w:t>F1-score</w:t>
                      </w:r>
                    </w:p>
                  </w:txbxContent>
                </v:textbox>
              </v:rect>
            </w:pict>
          </mc:Fallback>
        </mc:AlternateContent>
      </w:r>
      <w:r w:rsidR="00B75C71" w:rsidRPr="007F231D">
        <w:rPr>
          <w:rFonts w:cstheme="minorHAns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F112059" wp14:editId="0254E8E2">
                <wp:simplePos x="0" y="0"/>
                <wp:positionH relativeFrom="column">
                  <wp:posOffset>3676363</wp:posOffset>
                </wp:positionH>
                <wp:positionV relativeFrom="paragraph">
                  <wp:posOffset>595833</wp:posOffset>
                </wp:positionV>
                <wp:extent cx="386861" cy="692869"/>
                <wp:effectExtent l="0" t="0" r="0" b="0"/>
                <wp:wrapNone/>
                <wp:docPr id="6" name="직사각형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386861" cy="69286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C6E14B" w14:textId="0C3D144F" w:rsidR="00495A6E" w:rsidRPr="00B75C71" w:rsidRDefault="00B75C71" w:rsidP="00495A6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B75C7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F1-score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112059" id="직사각형 6" o:spid="_x0000_s1031" style="position:absolute;left:0;text-align:left;margin-left:289.5pt;margin-top:46.9pt;width:30.45pt;height:54.55pt;rotation:18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" filled="f" stroked="f" strokeweight="1pt">
                <v:textbox style="layout-flow:vertical-ideographic">
                  <w:txbxContent>
                    <w:p w14:paraId="78C6E14B" w14:textId="0C3D144F" w:rsidR="00495A6E" w:rsidRPr="00B75C71" w:rsidRDefault="00B75C71" w:rsidP="00495A6E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eastAsia="ko-Kore-KR"/>
                        </w:rPr>
                      </w:pPr>
                      <w:r w:rsidRPr="00B75C71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eastAsia="ko-Kore-KR"/>
                        </w:rPr>
                        <w:t>F1-score</w:t>
                      </w:r>
                    </w:p>
                  </w:txbxContent>
                </v:textbox>
              </v:rect>
            </w:pict>
          </mc:Fallback>
        </mc:AlternateContent>
      </w:r>
      <w:r w:rsidR="00B75C71" w:rsidRPr="007F231D">
        <w:rPr>
          <w:rFonts w:cstheme="minorHAns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6DF81CB" wp14:editId="01CB7410">
                <wp:simplePos x="0" y="0"/>
                <wp:positionH relativeFrom="column">
                  <wp:posOffset>3814891</wp:posOffset>
                </wp:positionH>
                <wp:positionV relativeFrom="paragraph">
                  <wp:posOffset>765134</wp:posOffset>
                </wp:positionV>
                <wp:extent cx="140677" cy="437104"/>
                <wp:effectExtent l="0" t="0" r="12065" b="7620"/>
                <wp:wrapNone/>
                <wp:docPr id="12" name="직사각형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677" cy="4371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783509" id="직사각형 12" o:spid="_x0000_s1026" style="position:absolute;left:0;text-align:left;margin-left:300.4pt;margin-top:60.25pt;width:11.1pt;height:34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" fillcolor="white [3212]" strokecolor="white [3212]" strokeweight="1pt"/>
            </w:pict>
          </mc:Fallback>
        </mc:AlternateContent>
      </w:r>
      <w:r w:rsidR="00B75C71" w:rsidRPr="007F231D">
        <w:rPr>
          <w:rFonts w:cstheme="minorHAns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137126" wp14:editId="09628C64">
                <wp:simplePos x="0" y="0"/>
                <wp:positionH relativeFrom="column">
                  <wp:posOffset>1875302</wp:posOffset>
                </wp:positionH>
                <wp:positionV relativeFrom="paragraph">
                  <wp:posOffset>724939</wp:posOffset>
                </wp:positionV>
                <wp:extent cx="140677" cy="437104"/>
                <wp:effectExtent l="0" t="0" r="12065" b="7620"/>
                <wp:wrapNone/>
                <wp:docPr id="11" name="직사각형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677" cy="4371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0AF601" id="직사각형 11" o:spid="_x0000_s1026" style="position:absolute;left:0;text-align:left;margin-left:147.65pt;margin-top:57.1pt;width:11.1pt;height:34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" fillcolor="white [3212]" strokecolor="white [3212]" strokeweight="1pt"/>
            </w:pict>
          </mc:Fallback>
        </mc:AlternateContent>
      </w:r>
      <w:r w:rsidR="00495A6E" w:rsidRPr="007F231D">
        <w:rPr>
          <w:rFonts w:cstheme="minorHAns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04D1B4" wp14:editId="247A5142">
                <wp:simplePos x="0" y="0"/>
                <wp:positionH relativeFrom="column">
                  <wp:posOffset>4882720</wp:posOffset>
                </wp:positionH>
                <wp:positionV relativeFrom="paragraph">
                  <wp:posOffset>1445983</wp:posOffset>
                </wp:positionV>
                <wp:extent cx="140677" cy="814583"/>
                <wp:effectExtent l="6033" t="0" r="18097" b="18098"/>
                <wp:wrapNone/>
                <wp:docPr id="5" name="직사각형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0677" cy="8145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4A1E62" id="직사각형 5" o:spid="_x0000_s1026" style="position:absolute;left:0;text-align:left;margin-left:384.45pt;margin-top:113.85pt;width:11.1pt;height:64.15pt;rotation:90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" fillcolor="white [3212]" strokecolor="white [3212]" strokeweight="1pt"/>
            </w:pict>
          </mc:Fallback>
        </mc:AlternateContent>
      </w:r>
      <w:r w:rsidR="00495A6E" w:rsidRPr="007F231D">
        <w:rPr>
          <w:rFonts w:cstheme="minorHAns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774CA5" wp14:editId="5FBF5D71">
                <wp:simplePos x="0" y="0"/>
                <wp:positionH relativeFrom="column">
                  <wp:posOffset>2892770</wp:posOffset>
                </wp:positionH>
                <wp:positionV relativeFrom="paragraph">
                  <wp:posOffset>1445984</wp:posOffset>
                </wp:positionV>
                <wp:extent cx="140677" cy="814583"/>
                <wp:effectExtent l="6033" t="0" r="18097" b="18098"/>
                <wp:wrapNone/>
                <wp:docPr id="4" name="직사각형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0677" cy="8145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6ACC56" id="직사각형 4" o:spid="_x0000_s1026" style="position:absolute;left:0;text-align:left;margin-left:227.8pt;margin-top:113.85pt;width:11.1pt;height:64.15pt;rotation:90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" fillcolor="white [3212]" strokecolor="white [3212]" strokeweight="1pt"/>
            </w:pict>
          </mc:Fallback>
        </mc:AlternateContent>
      </w:r>
      <w:r w:rsidR="00495A6E" w:rsidRPr="007F231D">
        <w:rPr>
          <w:rFonts w:cstheme="minorHAns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371D99" wp14:editId="0DB55B2E">
                <wp:simplePos x="0" y="0"/>
                <wp:positionH relativeFrom="column">
                  <wp:posOffset>1140325</wp:posOffset>
                </wp:positionH>
                <wp:positionV relativeFrom="paragraph">
                  <wp:posOffset>1445911</wp:posOffset>
                </wp:positionV>
                <wp:extent cx="140677" cy="814583"/>
                <wp:effectExtent l="6033" t="0" r="18097" b="18098"/>
                <wp:wrapNone/>
                <wp:docPr id="3" name="직사각형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0677" cy="8145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7F9592" id="직사각형 3" o:spid="_x0000_s1026" style="position:absolute;left:0;text-align:left;margin-left:89.8pt;margin-top:113.85pt;width:11.1pt;height:64.15pt;rotation:90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" fillcolor="white [3212]" strokecolor="white [3212]" strokeweight="1pt"/>
            </w:pict>
          </mc:Fallback>
        </mc:AlternateContent>
      </w:r>
      <w:r w:rsidR="00495A6E" w:rsidRPr="007F231D">
        <w:rPr>
          <w:rFonts w:cstheme="minorHAnsi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B4DB18" wp14:editId="1883E944">
                <wp:simplePos x="0" y="0"/>
                <wp:positionH relativeFrom="column">
                  <wp:posOffset>-35169</wp:posOffset>
                </wp:positionH>
                <wp:positionV relativeFrom="paragraph">
                  <wp:posOffset>723481</wp:posOffset>
                </wp:positionV>
                <wp:extent cx="140677" cy="437104"/>
                <wp:effectExtent l="0" t="0" r="12065" b="7620"/>
                <wp:wrapNone/>
                <wp:docPr id="2" name="직사각형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677" cy="4371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324FCF" id="직사각형 2" o:spid="_x0000_s1026" style="position:absolute;left:0;text-align:left;margin-left:-2.75pt;margin-top:56.95pt;width:11.1pt;height:34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" fillcolor="white [3212]" strokecolor="white [3212]" strokeweight="1pt"/>
            </w:pict>
          </mc:Fallback>
        </mc:AlternateContent>
      </w:r>
      <w:r w:rsidR="005B4570" w:rsidRPr="007F231D">
        <w:rPr>
          <w:rFonts w:cstheme="minorHAnsi"/>
          <w:noProof/>
          <w:sz w:val="16"/>
          <w:szCs w:val="16"/>
        </w:rPr>
        <w:drawing>
          <wp:inline distT="0" distB="0" distL="0" distR="0" wp14:anchorId="15618C94" wp14:editId="38E9C4E8">
            <wp:extent cx="5731510" cy="1885950"/>
            <wp:effectExtent l="0" t="0" r="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DC0C1" w14:textId="77777777" w:rsidR="003D77ED" w:rsidRPr="007F231D" w:rsidRDefault="003D77ED" w:rsidP="007A3DD2">
      <w:pPr>
        <w:pStyle w:val="a3"/>
        <w:rPr>
          <w:rFonts w:cstheme="minorHAnsi"/>
        </w:rPr>
      </w:pPr>
    </w:p>
    <w:p w14:paraId="1D59A063" w14:textId="19E4505C" w:rsidR="00E25BD8" w:rsidRPr="007F231D" w:rsidRDefault="002D163C" w:rsidP="00976A1E">
      <w:pPr>
        <w:pStyle w:val="a3"/>
        <w:wordWrap/>
        <w:rPr>
          <w:rFonts w:cstheme="minorHAnsi"/>
          <w:b w:val="0"/>
          <w:bCs w:val="0"/>
        </w:rPr>
      </w:pPr>
      <w:r w:rsidRPr="007F231D">
        <w:rPr>
          <w:rFonts w:cstheme="minorHAnsi"/>
        </w:rPr>
        <w:t>Supplementary Figure</w:t>
      </w:r>
      <w:r w:rsidR="0020488A" w:rsidRPr="007F231D">
        <w:rPr>
          <w:rFonts w:cstheme="minorHAnsi"/>
        </w:rPr>
        <w:t>s</w:t>
      </w:r>
      <w:r w:rsidRPr="007F231D">
        <w:rPr>
          <w:rFonts w:cstheme="minorHAnsi"/>
        </w:rPr>
        <w:t xml:space="preserve"> S</w:t>
      </w:r>
      <w:r w:rsidR="0020488A" w:rsidRPr="007F231D">
        <w:rPr>
          <w:rFonts w:cstheme="minorHAnsi"/>
        </w:rPr>
        <w:t>6</w:t>
      </w:r>
      <w:r w:rsidR="00661BA0" w:rsidRPr="007F231D">
        <w:rPr>
          <w:rFonts w:cstheme="minorHAnsi"/>
        </w:rPr>
        <w:t>.</w:t>
      </w:r>
      <w:r w:rsidR="007A3DD2" w:rsidRPr="007F231D">
        <w:rPr>
          <w:rFonts w:cstheme="minorHAnsi"/>
        </w:rPr>
        <w:t xml:space="preserve"> F1-score according to the rank number in tensor decomposition</w:t>
      </w:r>
      <w:r w:rsidR="007A3DD2" w:rsidRPr="007F231D">
        <w:rPr>
          <w:rFonts w:cstheme="minorHAnsi"/>
          <w:b w:val="0"/>
          <w:bCs w:val="0"/>
        </w:rPr>
        <w:t>. Depending on the number of samples and cancer, the number of ranks affects performance. Performance was compared according to the number of ranks.</w:t>
      </w:r>
      <w:r w:rsidR="00661BA0" w:rsidRPr="007F231D">
        <w:rPr>
          <w:rFonts w:cstheme="minorHAnsi"/>
          <w:b w:val="0"/>
          <w:bCs w:val="0"/>
        </w:rPr>
        <w:t xml:space="preserve"> </w:t>
      </w:r>
    </w:p>
    <w:sectPr w:rsidR="00E25BD8" w:rsidRPr="007F231D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570"/>
    <w:rsid w:val="001040E6"/>
    <w:rsid w:val="0020488A"/>
    <w:rsid w:val="002D163C"/>
    <w:rsid w:val="003D77ED"/>
    <w:rsid w:val="00495A6E"/>
    <w:rsid w:val="005B4570"/>
    <w:rsid w:val="00661BA0"/>
    <w:rsid w:val="00746973"/>
    <w:rsid w:val="007A3DD2"/>
    <w:rsid w:val="007F231D"/>
    <w:rsid w:val="00854635"/>
    <w:rsid w:val="008A15E7"/>
    <w:rsid w:val="00976A1E"/>
    <w:rsid w:val="00B75C71"/>
    <w:rsid w:val="00C45C73"/>
    <w:rsid w:val="00E25BD8"/>
    <w:rsid w:val="00E45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4D0C6"/>
  <w15:chartTrackingRefBased/>
  <w15:docId w15:val="{AB60D712-F6F9-6B44-818D-CA808CA1F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C7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45C73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 재민</dc:creator>
  <cp:keywords/>
  <dc:description/>
  <cp:lastModifiedBy>JungInuk</cp:lastModifiedBy>
  <cp:revision>16</cp:revision>
  <dcterms:created xsi:type="dcterms:W3CDTF">2022-10-31T08:26:00Z</dcterms:created>
  <dcterms:modified xsi:type="dcterms:W3CDTF">2022-11-05T09:26:00Z</dcterms:modified>
</cp:coreProperties>
</file>